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480" w:rsidRDefault="001950A7" w:rsidP="00905D0E">
      <w:pPr>
        <w:pStyle w:val="Normal1"/>
        <w:spacing w:line="480" w:lineRule="auto"/>
        <w:jc w:val="both"/>
        <w:rPr>
          <w:rFonts w:ascii="Times New Roman" w:eastAsia="Lato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="Lato" w:hAnsi="Times New Roman" w:cs="Times New Roman"/>
          <w:b/>
          <w:color w:val="auto"/>
          <w:sz w:val="24"/>
          <w:szCs w:val="24"/>
        </w:rPr>
        <w:t>S</w:t>
      </w:r>
      <w:r w:rsidR="001512D7">
        <w:rPr>
          <w:rFonts w:ascii="Times New Roman" w:eastAsia="Lato" w:hAnsi="Times New Roman" w:cs="Times New Roman"/>
          <w:b/>
          <w:color w:val="auto"/>
          <w:sz w:val="24"/>
          <w:szCs w:val="24"/>
        </w:rPr>
        <w:t>2</w:t>
      </w:r>
      <w:r w:rsidR="00DE1571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Table.</w:t>
      </w:r>
      <w:r w:rsidR="00630F65">
        <w:rPr>
          <w:rFonts w:ascii="Times New Roman" w:eastAsia="Lato" w:hAnsi="Times New Roman" w:cs="Times New Roman"/>
          <w:b/>
          <w:color w:val="auto"/>
          <w:sz w:val="24"/>
          <w:szCs w:val="24"/>
        </w:rPr>
        <w:t xml:space="preserve"> </w:t>
      </w:r>
      <w:r w:rsidR="00480FFF" w:rsidRPr="00480FFF">
        <w:rPr>
          <w:rFonts w:ascii="Times New Roman" w:eastAsia="Lato" w:hAnsi="Times New Roman" w:cs="Times New Roman"/>
          <w:b/>
          <w:color w:val="auto"/>
          <w:sz w:val="24"/>
          <w:szCs w:val="24"/>
        </w:rPr>
        <w:t>List of genes differentially expressed in the zebrafish cardiac chambers and details on zebrafish mutants and human disease gene orthologs.</w:t>
      </w:r>
    </w:p>
    <w:tbl>
      <w:tblPr>
        <w:tblStyle w:val="TableGrid"/>
        <w:tblW w:w="8845" w:type="dxa"/>
        <w:tblLayout w:type="fixed"/>
        <w:tblLook w:val="04A0"/>
      </w:tblPr>
      <w:tblGrid>
        <w:gridCol w:w="1180"/>
        <w:gridCol w:w="86"/>
        <w:gridCol w:w="42"/>
        <w:gridCol w:w="778"/>
        <w:gridCol w:w="85"/>
        <w:gridCol w:w="7"/>
        <w:gridCol w:w="80"/>
        <w:gridCol w:w="810"/>
        <w:gridCol w:w="8"/>
        <w:gridCol w:w="87"/>
        <w:gridCol w:w="83"/>
        <w:gridCol w:w="1001"/>
        <w:gridCol w:w="169"/>
        <w:gridCol w:w="1001"/>
        <w:gridCol w:w="90"/>
        <w:gridCol w:w="1170"/>
        <w:gridCol w:w="91"/>
        <w:gridCol w:w="989"/>
        <w:gridCol w:w="90"/>
        <w:gridCol w:w="85"/>
        <w:gridCol w:w="913"/>
      </w:tblGrid>
      <w:tr w:rsidR="00EA5B62" w:rsidRPr="00EA5B62">
        <w:trPr>
          <w:trHeight w:val="57"/>
        </w:trPr>
        <w:tc>
          <w:tcPr>
            <w:tcW w:w="1308" w:type="dxa"/>
            <w:gridSpan w:val="3"/>
          </w:tcPr>
          <w:p w:rsidR="00E74BBE" w:rsidRPr="00EA5B62" w:rsidRDefault="00E74BBE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</w:p>
        </w:tc>
        <w:tc>
          <w:tcPr>
            <w:tcW w:w="950" w:type="dxa"/>
            <w:gridSpan w:val="4"/>
          </w:tcPr>
          <w:p w:rsidR="00E74BBE" w:rsidRPr="00EA5B62" w:rsidRDefault="00E74BBE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</w:p>
        </w:tc>
        <w:tc>
          <w:tcPr>
            <w:tcW w:w="3159" w:type="dxa"/>
            <w:gridSpan w:val="7"/>
          </w:tcPr>
          <w:p w:rsidR="00E74BBE" w:rsidRPr="00EA5B62" w:rsidRDefault="00EA5B62" w:rsidP="00ED6F17">
            <w:pPr>
              <w:pStyle w:val="Normal1"/>
              <w:spacing w:line="36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A5B62">
              <w:rPr>
                <w:rFonts w:ascii="Times New Roman" w:eastAsia="Lato" w:hAnsi="Times New Roman" w:cs="Times New Roman"/>
                <w:b/>
                <w:bCs/>
                <w:color w:val="auto"/>
                <w:u w:val="single"/>
                <w:lang w:val="en-US"/>
              </w:rPr>
              <w:t>Expression (FPKM)</w:t>
            </w:r>
          </w:p>
        </w:tc>
        <w:tc>
          <w:tcPr>
            <w:tcW w:w="1260" w:type="dxa"/>
            <w:gridSpan w:val="2"/>
            <w:vMerge w:val="restart"/>
          </w:tcPr>
          <w:p w:rsidR="00E74BBE" w:rsidRPr="00EA5B62" w:rsidRDefault="00EA5B62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A5B62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 xml:space="preserve">Mutant </w:t>
            </w:r>
            <w:r w:rsidRPr="00992FAA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>Phenotype</w:t>
            </w:r>
          </w:p>
        </w:tc>
        <w:tc>
          <w:tcPr>
            <w:tcW w:w="1080" w:type="dxa"/>
            <w:gridSpan w:val="2"/>
            <w:vMerge w:val="restart"/>
          </w:tcPr>
          <w:p w:rsidR="00E74BBE" w:rsidRPr="00EA5B62" w:rsidRDefault="00EA5B62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  <w:sz w:val="20"/>
                <w:szCs w:val="20"/>
              </w:rPr>
            </w:pPr>
            <w:r w:rsidRPr="00EA5B62">
              <w:rPr>
                <w:rFonts w:ascii="Times New Roman" w:eastAsia="Lato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Human Orthologs</w:t>
            </w:r>
          </w:p>
        </w:tc>
        <w:tc>
          <w:tcPr>
            <w:tcW w:w="1088" w:type="dxa"/>
            <w:gridSpan w:val="3"/>
            <w:vMerge w:val="restart"/>
          </w:tcPr>
          <w:p w:rsidR="00E74BBE" w:rsidRPr="00992FAA" w:rsidRDefault="00EA5B62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992FAA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>Diseases</w:t>
            </w:r>
          </w:p>
        </w:tc>
      </w:tr>
      <w:tr w:rsidR="00992FAA" w:rsidRPr="00EC3AFC">
        <w:trPr>
          <w:trHeight w:val="114"/>
        </w:trPr>
        <w:tc>
          <w:tcPr>
            <w:tcW w:w="1308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>Gene_ID</w:t>
            </w:r>
          </w:p>
        </w:tc>
        <w:tc>
          <w:tcPr>
            <w:tcW w:w="950" w:type="dxa"/>
            <w:gridSpan w:val="4"/>
          </w:tcPr>
          <w:p w:rsidR="001512D7" w:rsidRPr="00EC3AFC" w:rsidRDefault="001512D7" w:rsidP="00ED6F17">
            <w:pPr>
              <w:pStyle w:val="Normal1"/>
              <w:spacing w:line="276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>Gene  Name</w:t>
            </w:r>
          </w:p>
        </w:tc>
        <w:tc>
          <w:tcPr>
            <w:tcW w:w="988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>Atrium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>Ventricle</w:t>
            </w:r>
          </w:p>
        </w:tc>
        <w:tc>
          <w:tcPr>
            <w:tcW w:w="1001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b/>
                <w:bCs/>
                <w:color w:val="auto"/>
                <w:lang w:val="en-US"/>
              </w:rPr>
              <w:t>BA</w:t>
            </w:r>
          </w:p>
        </w:tc>
        <w:tc>
          <w:tcPr>
            <w:tcW w:w="1260" w:type="dxa"/>
            <w:gridSpan w:val="2"/>
            <w:vMerge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</w:p>
        </w:tc>
        <w:tc>
          <w:tcPr>
            <w:tcW w:w="1080" w:type="dxa"/>
            <w:gridSpan w:val="2"/>
            <w:vMerge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</w:p>
        </w:tc>
        <w:tc>
          <w:tcPr>
            <w:tcW w:w="1088" w:type="dxa"/>
            <w:gridSpan w:val="3"/>
            <w:vMerge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</w:p>
        </w:tc>
      </w:tr>
      <w:tr w:rsidR="00EA5B62" w:rsidRPr="00EC3AFC">
        <w:trPr>
          <w:trHeight w:val="57"/>
        </w:trPr>
        <w:tc>
          <w:tcPr>
            <w:tcW w:w="8845" w:type="dxa"/>
            <w:gridSpan w:val="21"/>
          </w:tcPr>
          <w:p w:rsidR="00E74BBE" w:rsidRPr="00EC3AFC" w:rsidRDefault="00EA5B62" w:rsidP="00ED6F17">
            <w:pPr>
              <w:pStyle w:val="Normal1"/>
              <w:spacing w:line="36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77411F">
              <w:rPr>
                <w:rFonts w:ascii="Times New Roman" w:eastAsia="Lato" w:hAnsi="Times New Roman" w:cs="Times New Roman"/>
                <w:b/>
                <w:bCs/>
                <w:color w:val="auto"/>
                <w:sz w:val="24"/>
                <w:lang w:val="en-US"/>
              </w:rPr>
              <w:t>Atrium-enriched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2085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nnc1b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236.49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3.9386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0.1804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NNC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5403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ba2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525.23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15.092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68.547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13321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mtnl1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86.066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3.9325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.36551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MTNL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17822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110204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.4217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680028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59645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25189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tg5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42.616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3.7946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0.5162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114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39630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ol18a1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3.0337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61528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84916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OL18A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0333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136272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8.5003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50071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74619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4897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tg1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067.64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98.576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29.197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8E4325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8E4325">
              <w:rPr>
                <w:rFonts w:ascii="Times New Roman" w:eastAsia="Lato" w:hAnsi="Times New Roman" w:cs="Times New Roman"/>
                <w:color w:val="auto"/>
                <w:lang w:val="en-US"/>
              </w:rPr>
              <w:t>NM_001044913</w:t>
            </w:r>
          </w:p>
        </w:tc>
        <w:tc>
          <w:tcPr>
            <w:tcW w:w="912" w:type="dxa"/>
            <w:gridSpan w:val="4"/>
          </w:tcPr>
          <w:p w:rsidR="001512D7" w:rsidRPr="008E4325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8E4325">
              <w:rPr>
                <w:rFonts w:ascii="Times New Roman" w:eastAsia="Lato" w:hAnsi="Times New Roman" w:cs="Times New Roman"/>
                <w:color w:val="auto"/>
                <w:lang w:val="en-US"/>
              </w:rPr>
              <w:t>vtg2</w:t>
            </w:r>
          </w:p>
        </w:tc>
        <w:tc>
          <w:tcPr>
            <w:tcW w:w="890" w:type="dxa"/>
            <w:gridSpan w:val="2"/>
          </w:tcPr>
          <w:p w:rsidR="001512D7" w:rsidRPr="008E4325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8E4325">
              <w:rPr>
                <w:rFonts w:ascii="Times New Roman" w:eastAsia="Lato" w:hAnsi="Times New Roman" w:cs="Times New Roman"/>
                <w:color w:val="auto"/>
                <w:lang w:val="en-US"/>
              </w:rPr>
              <w:t>711.321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2.9353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4.3738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5294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tg4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03.414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9.1318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8.0344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00137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bphb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07.901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5.5721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97975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BPH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10384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tg2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81.906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06169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.18842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11208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174259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.90383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48427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11036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14553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ip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0.5193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388707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758428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IP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22610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tg6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55.076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.2338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.3837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114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291886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poc1l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1.0548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0613722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268298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98823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h6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602.99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49.489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3.622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H6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1196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hox2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.3673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248707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20694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HOX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5628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dmrt1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.12039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709061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787386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DMRT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266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13305</w:t>
            </w:r>
          </w:p>
        </w:tc>
        <w:tc>
          <w:tcPr>
            <w:tcW w:w="912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camp2</w:t>
            </w:r>
          </w:p>
        </w:tc>
        <w:tc>
          <w:tcPr>
            <w:tcW w:w="89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.03812</w:t>
            </w:r>
          </w:p>
        </w:tc>
        <w:tc>
          <w:tcPr>
            <w:tcW w:w="1179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0213549</w:t>
            </w:r>
          </w:p>
        </w:tc>
        <w:tc>
          <w:tcPr>
            <w:tcW w:w="117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410108</w:t>
            </w:r>
          </w:p>
        </w:tc>
        <w:tc>
          <w:tcPr>
            <w:tcW w:w="1260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CAMP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EA5B62" w:rsidRPr="00EC3AFC">
        <w:trPr>
          <w:trHeight w:val="57"/>
        </w:trPr>
        <w:tc>
          <w:tcPr>
            <w:tcW w:w="8845" w:type="dxa"/>
            <w:gridSpan w:val="21"/>
          </w:tcPr>
          <w:p w:rsidR="00E74BBE" w:rsidRPr="00D93E5A" w:rsidRDefault="00D93E5A" w:rsidP="00ED6F17">
            <w:pPr>
              <w:pStyle w:val="Normal1"/>
              <w:spacing w:line="36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</w:rPr>
            </w:pPr>
            <w:r w:rsidRPr="0077411F">
              <w:rPr>
                <w:rFonts w:ascii="Times New Roman" w:eastAsia="Lato" w:hAnsi="Times New Roman" w:cs="Times New Roman"/>
                <w:b/>
                <w:color w:val="auto"/>
                <w:sz w:val="24"/>
              </w:rPr>
              <w:t>Ventricle-enriched</w:t>
            </w:r>
          </w:p>
        </w:tc>
      </w:tr>
      <w:tr w:rsidR="008E4325" w:rsidRPr="00EC3AFC">
        <w:trPr>
          <w:trHeight w:val="529"/>
        </w:trPr>
        <w:tc>
          <w:tcPr>
            <w:tcW w:w="1180" w:type="dxa"/>
            <w:vMerge w:val="restart"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Gene_ID</w:t>
            </w:r>
          </w:p>
        </w:tc>
        <w:tc>
          <w:tcPr>
            <w:tcW w:w="991" w:type="dxa"/>
            <w:gridSpan w:val="4"/>
            <w:vMerge w:val="restart"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336" w:type="dxa"/>
            <w:gridSpan w:val="10"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Expression (FPKM)</w:t>
            </w:r>
          </w:p>
        </w:tc>
        <w:tc>
          <w:tcPr>
            <w:tcW w:w="1170" w:type="dxa"/>
            <w:vMerge w:val="restart"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Mutant phenotype</w:t>
            </w:r>
          </w:p>
        </w:tc>
        <w:tc>
          <w:tcPr>
            <w:tcW w:w="1170" w:type="dxa"/>
            <w:gridSpan w:val="3"/>
            <w:vMerge w:val="restart"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Human orthologs</w:t>
            </w:r>
          </w:p>
        </w:tc>
        <w:tc>
          <w:tcPr>
            <w:tcW w:w="998" w:type="dxa"/>
            <w:gridSpan w:val="2"/>
            <w:vMerge w:val="restart"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Diseases</w:t>
            </w:r>
          </w:p>
        </w:tc>
      </w:tr>
      <w:tr w:rsidR="008E4325" w:rsidRPr="00EC3AFC">
        <w:trPr>
          <w:trHeight w:val="529"/>
        </w:trPr>
        <w:tc>
          <w:tcPr>
            <w:tcW w:w="1180" w:type="dxa"/>
            <w:vMerge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gridSpan w:val="4"/>
            <w:vMerge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5"/>
          </w:tcPr>
          <w:p w:rsidR="008E4325" w:rsidRPr="008E4325" w:rsidRDefault="008E4325" w:rsidP="00C2283F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Atrium</w:t>
            </w:r>
          </w:p>
        </w:tc>
        <w:tc>
          <w:tcPr>
            <w:tcW w:w="1084" w:type="dxa"/>
            <w:gridSpan w:val="2"/>
          </w:tcPr>
          <w:p w:rsidR="008E4325" w:rsidRPr="008E4325" w:rsidRDefault="008E4325" w:rsidP="00C2283F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Ventricle</w:t>
            </w:r>
          </w:p>
        </w:tc>
        <w:tc>
          <w:tcPr>
            <w:tcW w:w="1260" w:type="dxa"/>
            <w:gridSpan w:val="3"/>
          </w:tcPr>
          <w:p w:rsidR="008E4325" w:rsidRPr="008E4325" w:rsidRDefault="008E4325" w:rsidP="00ED6F17">
            <w:pPr>
              <w:pStyle w:val="Normal1"/>
              <w:spacing w:line="36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E4325"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  <w:t>Bulbus arteriosus</w:t>
            </w:r>
          </w:p>
        </w:tc>
        <w:tc>
          <w:tcPr>
            <w:tcW w:w="1170" w:type="dxa"/>
            <w:vMerge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3"/>
            <w:vMerge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gridSpan w:val="2"/>
            <w:vMerge/>
          </w:tcPr>
          <w:p w:rsidR="008E4325" w:rsidRPr="008E4325" w:rsidRDefault="008E4325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5400</w:t>
            </w:r>
          </w:p>
        </w:tc>
        <w:tc>
          <w:tcPr>
            <w:tcW w:w="991" w:type="dxa"/>
            <w:gridSpan w:val="4"/>
          </w:tcPr>
          <w:p w:rsidR="001512D7" w:rsidRPr="00EC3AFC" w:rsidRDefault="00D93E5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</w:t>
            </w:r>
            <w:r w:rsidR="001512D7"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hl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4129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3.244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71951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5998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101560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3442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47.852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6.5592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17750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cta1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0.7138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14.13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0.573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CTA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39808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lc2a1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8944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3.954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96272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LC2A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4765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gpr22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2.6735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86.26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1.563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GPR2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4775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marca2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915508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.294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912754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MARCA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4919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mcc2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98761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6.046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8754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MCC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5309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rap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88512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9.9332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56938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RAP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77148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sb10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652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1.110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4072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SB10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77463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153665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7442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8.074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845758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77464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mhcl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7.15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144.7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02.654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99427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spb11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13.185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974.5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95.08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00958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spb6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.55029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7.99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.19966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SPB6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12733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mhc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1056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67.70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15654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H7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28760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gabrr3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8653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9.403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635893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GABRR3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45239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cpp7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466196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.25877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1336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67855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dufa1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0027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0.054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00345199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DUFA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99740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mem82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52308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5.97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52998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MEM8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256639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ctr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41395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7.630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632996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271839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atf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238857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.79087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031120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ATF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308608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kmt2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3.8625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70.94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1.9958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KMT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31291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gf3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594508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4.7187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39998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GF3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31806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efnb3b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436315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7.9433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994828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EFNB3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52961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abp3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62.506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754.73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6.755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ABP3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98914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ult2st1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92917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6.68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78923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0042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pped2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23536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1.185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8895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PPED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0899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oz2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63406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5.409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82965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OZ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</w:tr>
      <w:tr w:rsidR="00992FAA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1057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irx2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08381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6.633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55712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IRX2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7184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irx1a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00277436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0.750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18654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IRX1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7638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dra2b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83313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3.225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84826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DRA2B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12708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lc16a3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6.0758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69.73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2.2653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LC16A3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992FAA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13361</w:t>
            </w:r>
          </w:p>
        </w:tc>
        <w:tc>
          <w:tcPr>
            <w:tcW w:w="991" w:type="dxa"/>
            <w:gridSpan w:val="4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56382</w:t>
            </w:r>
          </w:p>
        </w:tc>
        <w:tc>
          <w:tcPr>
            <w:tcW w:w="992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00751718</w:t>
            </w:r>
          </w:p>
        </w:tc>
        <w:tc>
          <w:tcPr>
            <w:tcW w:w="1084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.3159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00182996</w:t>
            </w:r>
          </w:p>
        </w:tc>
        <w:tc>
          <w:tcPr>
            <w:tcW w:w="117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7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8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EA5B62" w:rsidRPr="00EC3AFC">
        <w:trPr>
          <w:trHeight w:val="665"/>
        </w:trPr>
        <w:tc>
          <w:tcPr>
            <w:tcW w:w="8845" w:type="dxa"/>
            <w:gridSpan w:val="21"/>
          </w:tcPr>
          <w:p w:rsidR="00E74BBE" w:rsidRPr="0077411F" w:rsidRDefault="00D93E5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</w:rPr>
            </w:pPr>
            <w:r w:rsidRPr="0077411F">
              <w:rPr>
                <w:rFonts w:ascii="Times New Roman" w:eastAsia="Lato" w:hAnsi="Times New Roman" w:cs="Times New Roman"/>
                <w:b/>
                <w:color w:val="auto"/>
                <w:sz w:val="24"/>
              </w:rPr>
              <w:t>Bulbus arteriosus enriched</w:t>
            </w:r>
            <w:r w:rsidR="00E643ED">
              <w:rPr>
                <w:rFonts w:ascii="Times New Roman" w:eastAsia="Lato" w:hAnsi="Times New Roman" w:cs="Times New Roman"/>
                <w:b/>
                <w:color w:val="auto"/>
                <w:sz w:val="24"/>
              </w:rPr>
              <w:t xml:space="preserve"> genes</w:t>
            </w:r>
            <w:bookmarkStart w:id="0" w:name="_GoBack"/>
            <w:bookmarkEnd w:id="0"/>
          </w:p>
        </w:tc>
      </w:tr>
      <w:tr w:rsidR="00992FAA" w:rsidRPr="00EC3AFC">
        <w:trPr>
          <w:trHeight w:val="1187"/>
        </w:trPr>
        <w:tc>
          <w:tcPr>
            <w:tcW w:w="1180" w:type="dxa"/>
            <w:vMerge w:val="restart"/>
          </w:tcPr>
          <w:p w:rsidR="00992FAA" w:rsidRPr="00D93E5A" w:rsidRDefault="00992FAA" w:rsidP="00D93E5A">
            <w:pPr>
              <w:pStyle w:val="Normal1"/>
              <w:spacing w:line="480" w:lineRule="auto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  <w:p w:rsidR="00992FAA" w:rsidRPr="00D93E5A" w:rsidRDefault="00992FAA" w:rsidP="00D93E5A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Gene_ID</w:t>
            </w:r>
          </w:p>
        </w:tc>
        <w:tc>
          <w:tcPr>
            <w:tcW w:w="906" w:type="dxa"/>
            <w:gridSpan w:val="3"/>
            <w:vMerge w:val="restart"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Gene name</w:t>
            </w:r>
          </w:p>
        </w:tc>
        <w:tc>
          <w:tcPr>
            <w:tcW w:w="3421" w:type="dxa"/>
            <w:gridSpan w:val="11"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  <w:p w:rsidR="00992FAA" w:rsidRPr="00D93E5A" w:rsidRDefault="008E4325" w:rsidP="008E4325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Expression (FPKM)</w:t>
            </w:r>
          </w:p>
        </w:tc>
        <w:tc>
          <w:tcPr>
            <w:tcW w:w="1261" w:type="dxa"/>
            <w:gridSpan w:val="2"/>
            <w:vMerge w:val="restart"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  <w:p w:rsidR="00992FAA" w:rsidRPr="00D93E5A" w:rsidRDefault="00992FAA" w:rsidP="00D93E5A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 xml:space="preserve">Mutant </w:t>
            </w:r>
            <w:r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P</w:t>
            </w: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henotype</w:t>
            </w:r>
          </w:p>
        </w:tc>
        <w:tc>
          <w:tcPr>
            <w:tcW w:w="1164" w:type="dxa"/>
            <w:gridSpan w:val="3"/>
            <w:vMerge w:val="restart"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  <w:p w:rsidR="00992FAA" w:rsidRPr="00D93E5A" w:rsidRDefault="00992FAA" w:rsidP="00D93E5A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 xml:space="preserve">Human </w:t>
            </w:r>
            <w:r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O</w:t>
            </w: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rthologs</w:t>
            </w:r>
          </w:p>
        </w:tc>
        <w:tc>
          <w:tcPr>
            <w:tcW w:w="913" w:type="dxa"/>
            <w:vMerge w:val="restart"/>
          </w:tcPr>
          <w:p w:rsidR="00992FAA" w:rsidRPr="00D93E5A" w:rsidRDefault="008E4325" w:rsidP="00D93E5A">
            <w:pPr>
              <w:pStyle w:val="Normal1"/>
              <w:spacing w:line="480" w:lineRule="auto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Disease</w:t>
            </w:r>
          </w:p>
        </w:tc>
      </w:tr>
      <w:tr w:rsidR="00992FAA" w:rsidRPr="00EC3AFC">
        <w:trPr>
          <w:trHeight w:val="980"/>
        </w:trPr>
        <w:tc>
          <w:tcPr>
            <w:tcW w:w="1180" w:type="dxa"/>
            <w:vMerge/>
          </w:tcPr>
          <w:p w:rsidR="00992FAA" w:rsidRPr="00D93E5A" w:rsidRDefault="00992FAA" w:rsidP="00D93E5A">
            <w:pPr>
              <w:pStyle w:val="Normal1"/>
              <w:spacing w:line="480" w:lineRule="auto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906" w:type="dxa"/>
            <w:gridSpan w:val="3"/>
            <w:vMerge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990" w:type="dxa"/>
            <w:gridSpan w:val="5"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Atrium</w:t>
            </w:r>
          </w:p>
        </w:tc>
        <w:tc>
          <w:tcPr>
            <w:tcW w:w="1171" w:type="dxa"/>
            <w:gridSpan w:val="3"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Ventricle</w:t>
            </w:r>
          </w:p>
        </w:tc>
        <w:tc>
          <w:tcPr>
            <w:tcW w:w="1260" w:type="dxa"/>
            <w:gridSpan w:val="3"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  <w:r w:rsidRPr="00D93E5A"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  <w:t>Bulbus arteriosus</w:t>
            </w:r>
          </w:p>
        </w:tc>
        <w:tc>
          <w:tcPr>
            <w:tcW w:w="1261" w:type="dxa"/>
            <w:gridSpan w:val="2"/>
            <w:vMerge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1164" w:type="dxa"/>
            <w:gridSpan w:val="3"/>
            <w:vMerge/>
          </w:tcPr>
          <w:p w:rsidR="00992FAA" w:rsidRPr="00D93E5A" w:rsidRDefault="00992FAA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913" w:type="dxa"/>
            <w:vMerge/>
          </w:tcPr>
          <w:p w:rsidR="00992FAA" w:rsidRPr="00D93E5A" w:rsidRDefault="00992FAA" w:rsidP="00D93E5A">
            <w:pPr>
              <w:pStyle w:val="Normal1"/>
              <w:spacing w:line="480" w:lineRule="auto"/>
              <w:rPr>
                <w:rFonts w:ascii="Times New Roman" w:eastAsia="Lato" w:hAnsi="Times New Roman" w:cs="Times New Roman"/>
                <w:b/>
                <w:color w:val="auto"/>
                <w:lang w:val="en-US"/>
              </w:rPr>
            </w:pP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2197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h3bgrl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6140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4135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3.4622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H3BGRL2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2212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prss35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.66001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342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7.072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PRSS35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2219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tra1a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70942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44327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9.2714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TRA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2350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9216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0753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359177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4.9486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4109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quo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51113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71978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2.2425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KIAA1755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4512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i:busm1-57f23.1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14944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.91373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67.99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5596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rbfox1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3372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82608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1.9348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RBFOX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5979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bln5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4914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3932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6.333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BLN5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6079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osr1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.65483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68782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4.7224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OSR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07310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yp1d1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0903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25167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11.942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24448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h11a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6.2422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.4778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16.838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YH1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30141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i:dkey-14k9.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32488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6789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8.4512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KIAA1644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30153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kcnj8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67611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03178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0.4245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KCNJ8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30282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rpc6a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4673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545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7.5657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RPC6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5185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edn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8226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.1503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07.917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EDN2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48064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eln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.63746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7338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30.135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ELN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80081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racr2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94835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0323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2.2682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RACR2B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82925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1pr3a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77617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68003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3.9737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1PR3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83813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bcan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3101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22152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6.2916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BCAN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89422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162595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0.9131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3.076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90.04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099978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hl3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70728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0172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36.006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FHL3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13642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lrrc3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939151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293942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.95316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LRRC3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14911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itga8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21104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54789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11.521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ITGA8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15107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c:d0220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350031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37015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.05311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23515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rip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15147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4203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1.9385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RIP2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28276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zgc:172120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11286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94348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5.3042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35631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tp2b1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5350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32105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4.4268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TP2B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45765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i:ch211-10a23.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5270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45702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5.8433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59372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tnna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2058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54678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8.7058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TNNA2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62531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yt11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88887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92119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9.6574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YT1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001164030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as1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37773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28064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1.4568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AS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31436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py8br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6354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05247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1.128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31667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gch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0943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732158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6.7451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GCH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31691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1pr1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.08869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.0670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4.7211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1PR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73220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as3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6742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0.609692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7.2364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AS3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99675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pm4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.41481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5892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29.791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PM4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199962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rgs5a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9.19397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6.092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522.06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RGS5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0177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lmap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4.6992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2.9702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87.544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SLMAP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0723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pca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.34794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.6668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1.8391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HPCA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0934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pm1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.02483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.60013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81.347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TPM1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07089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lox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04186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.6847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46.5373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Cardiac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LOX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114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12620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cta2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222.563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88.7679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3352.54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ACTA2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13549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atn4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6.97297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0.9986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52.278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MATN4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-</w:t>
            </w:r>
          </w:p>
        </w:tc>
      </w:tr>
      <w:tr w:rsidR="001512D7" w:rsidRPr="00EC3AFC">
        <w:trPr>
          <w:trHeight w:val="57"/>
        </w:trPr>
        <w:tc>
          <w:tcPr>
            <w:tcW w:w="1180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M_214688</w:t>
            </w:r>
          </w:p>
        </w:tc>
        <w:tc>
          <w:tcPr>
            <w:tcW w:w="906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canb</w:t>
            </w:r>
          </w:p>
        </w:tc>
        <w:tc>
          <w:tcPr>
            <w:tcW w:w="990" w:type="dxa"/>
            <w:gridSpan w:val="5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5.79195</w:t>
            </w:r>
          </w:p>
        </w:tc>
        <w:tc>
          <w:tcPr>
            <w:tcW w:w="1171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7.30041</w:t>
            </w:r>
          </w:p>
        </w:tc>
        <w:tc>
          <w:tcPr>
            <w:tcW w:w="1260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108.71</w:t>
            </w:r>
          </w:p>
        </w:tc>
        <w:tc>
          <w:tcPr>
            <w:tcW w:w="1261" w:type="dxa"/>
            <w:gridSpan w:val="2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A</w:t>
            </w:r>
          </w:p>
        </w:tc>
        <w:tc>
          <w:tcPr>
            <w:tcW w:w="1164" w:type="dxa"/>
            <w:gridSpan w:val="3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VCAN</w:t>
            </w:r>
          </w:p>
        </w:tc>
        <w:tc>
          <w:tcPr>
            <w:tcW w:w="913" w:type="dxa"/>
          </w:tcPr>
          <w:p w:rsidR="001512D7" w:rsidRPr="00EC3AFC" w:rsidRDefault="001512D7" w:rsidP="0041134C">
            <w:pPr>
              <w:pStyle w:val="Normal1"/>
              <w:spacing w:line="480" w:lineRule="auto"/>
              <w:jc w:val="center"/>
              <w:rPr>
                <w:rFonts w:ascii="Times New Roman" w:eastAsia="Lato" w:hAnsi="Times New Roman" w:cs="Times New Roman"/>
                <w:color w:val="auto"/>
              </w:rPr>
            </w:pPr>
            <w:r w:rsidRPr="00EC3AFC">
              <w:rPr>
                <w:rFonts w:ascii="Times New Roman" w:eastAsia="Lato" w:hAnsi="Times New Roman" w:cs="Times New Roman"/>
                <w:color w:val="auto"/>
                <w:lang w:val="en-US"/>
              </w:rPr>
              <w:t>Non-cardiac</w:t>
            </w:r>
          </w:p>
        </w:tc>
      </w:tr>
    </w:tbl>
    <w:p w:rsidR="00EA5B62" w:rsidRDefault="00EA5B62" w:rsidP="00DF4480">
      <w:pPr>
        <w:pStyle w:val="Normal1"/>
        <w:spacing w:line="480" w:lineRule="auto"/>
        <w:jc w:val="both"/>
        <w:rPr>
          <w:rFonts w:ascii="Times New Roman" w:eastAsia="Lato" w:hAnsi="Times New Roman" w:cs="Times New Roman"/>
          <w:color w:val="auto"/>
        </w:rPr>
      </w:pPr>
    </w:p>
    <w:p w:rsidR="00E74BBE" w:rsidRPr="005E11A9" w:rsidRDefault="00E74BBE" w:rsidP="005E11A9">
      <w:pPr>
        <w:spacing w:after="200"/>
        <w:rPr>
          <w:rFonts w:ascii="Times New Roman" w:eastAsia="Lato" w:hAnsi="Times New Roman" w:cs="Times New Roman"/>
          <w:b/>
          <w:color w:val="auto"/>
          <w:sz w:val="24"/>
          <w:szCs w:val="24"/>
        </w:rPr>
      </w:pPr>
    </w:p>
    <w:sectPr w:rsidR="00E74BBE" w:rsidRPr="005E11A9" w:rsidSect="00F70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a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oNotTrackMoves/>
  <w:defaultTabStop w:val="720"/>
  <w:characterSpacingControl w:val="doNotCompress"/>
  <w:compat/>
  <w:rsids>
    <w:rsidRoot w:val="00DF4480"/>
    <w:rsid w:val="00061F42"/>
    <w:rsid w:val="00077FEF"/>
    <w:rsid w:val="00081DD2"/>
    <w:rsid w:val="000950EA"/>
    <w:rsid w:val="000E36B2"/>
    <w:rsid w:val="000F7C53"/>
    <w:rsid w:val="001015BE"/>
    <w:rsid w:val="0014133E"/>
    <w:rsid w:val="001512D7"/>
    <w:rsid w:val="00154816"/>
    <w:rsid w:val="001950A7"/>
    <w:rsid w:val="00240B76"/>
    <w:rsid w:val="002727D1"/>
    <w:rsid w:val="002D01C9"/>
    <w:rsid w:val="002D781C"/>
    <w:rsid w:val="002F077A"/>
    <w:rsid w:val="003511C5"/>
    <w:rsid w:val="00371F47"/>
    <w:rsid w:val="003A09ED"/>
    <w:rsid w:val="003F19DD"/>
    <w:rsid w:val="0041134C"/>
    <w:rsid w:val="00427B0D"/>
    <w:rsid w:val="00480FFF"/>
    <w:rsid w:val="004C5787"/>
    <w:rsid w:val="00516884"/>
    <w:rsid w:val="0053344E"/>
    <w:rsid w:val="005E11A9"/>
    <w:rsid w:val="00630F65"/>
    <w:rsid w:val="00692A92"/>
    <w:rsid w:val="006C5605"/>
    <w:rsid w:val="0076093C"/>
    <w:rsid w:val="0077411F"/>
    <w:rsid w:val="008321FC"/>
    <w:rsid w:val="00834E78"/>
    <w:rsid w:val="008A172D"/>
    <w:rsid w:val="008E4325"/>
    <w:rsid w:val="0090089D"/>
    <w:rsid w:val="00905D0E"/>
    <w:rsid w:val="00925A34"/>
    <w:rsid w:val="0095039F"/>
    <w:rsid w:val="00992FAA"/>
    <w:rsid w:val="009C6E08"/>
    <w:rsid w:val="00A14D8B"/>
    <w:rsid w:val="00A179B4"/>
    <w:rsid w:val="00A2129A"/>
    <w:rsid w:val="00AF0710"/>
    <w:rsid w:val="00B675DE"/>
    <w:rsid w:val="00BC2F59"/>
    <w:rsid w:val="00BD3571"/>
    <w:rsid w:val="00BF51A9"/>
    <w:rsid w:val="00C11847"/>
    <w:rsid w:val="00C5050B"/>
    <w:rsid w:val="00C625A3"/>
    <w:rsid w:val="00C77891"/>
    <w:rsid w:val="00D6376C"/>
    <w:rsid w:val="00D93E5A"/>
    <w:rsid w:val="00DB25E6"/>
    <w:rsid w:val="00DE1571"/>
    <w:rsid w:val="00DF4480"/>
    <w:rsid w:val="00E01AD3"/>
    <w:rsid w:val="00E27EFB"/>
    <w:rsid w:val="00E33ABD"/>
    <w:rsid w:val="00E56991"/>
    <w:rsid w:val="00E643ED"/>
    <w:rsid w:val="00E74BBE"/>
    <w:rsid w:val="00EA37DE"/>
    <w:rsid w:val="00EA5B62"/>
    <w:rsid w:val="00EC3AFC"/>
    <w:rsid w:val="00ED092F"/>
    <w:rsid w:val="00ED6F17"/>
    <w:rsid w:val="00F11272"/>
    <w:rsid w:val="00F45960"/>
    <w:rsid w:val="00F706A0"/>
    <w:rsid w:val="00FB7692"/>
    <w:rsid w:val="00FF0740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  <w:style w:type="table" w:styleId="TableGrid">
    <w:name w:val="Table Grid"/>
    <w:basedOn w:val="TableNormal"/>
    <w:uiPriority w:val="59"/>
    <w:rsid w:val="00992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80</Words>
  <Characters>5228</Characters>
  <Application>Microsoft Macintosh Word</Application>
  <DocSecurity>0</DocSecurity>
  <Lines>746</Lines>
  <Paragraphs>6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4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ran</dc:creator>
  <cp:keywords/>
  <dc:description/>
  <cp:lastModifiedBy>sridhar sivasubbu</cp:lastModifiedBy>
  <cp:revision>6</cp:revision>
  <dcterms:created xsi:type="dcterms:W3CDTF">2016-01-15T14:29:00Z</dcterms:created>
  <dcterms:modified xsi:type="dcterms:W3CDTF">2016-01-15T14:38:00Z</dcterms:modified>
  <cp:category/>
</cp:coreProperties>
</file>